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440"/>
        <w:gridCol w:w="620"/>
        <w:gridCol w:w="620"/>
        <w:gridCol w:w="827"/>
        <w:gridCol w:w="914"/>
        <w:gridCol w:w="1155"/>
        <w:gridCol w:w="3679"/>
      </w:tblGrid>
      <w:tr>
        <w:trPr>
          <w:trHeight w:val="255" w:hRule="atLeast"/>
        </w:trPr>
        <w:tc>
          <w:tcPr>
            <w:tcW w:w="648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2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 Sequence</w:t>
            </w:r>
          </w:p>
        </w:tc>
        <w:tc>
          <w:tcPr>
            <w:tcW w:w="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08" w:right="-15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MD SAGE</w:t>
            </w:r>
          </w:p>
        </w:tc>
        <w:tc>
          <w:tcPr>
            <w:tcW w:w="6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08" w:right="-15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MD SAGE</w:t>
            </w:r>
          </w:p>
        </w:tc>
        <w:tc>
          <w:tcPr>
            <w:tcW w:w="827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-108" w:leader="none"/>
              </w:tabs>
              <w:ind w:left="-108" w:right="-83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tio HvsL</w:t>
            </w:r>
          </w:p>
        </w:tc>
        <w:tc>
          <w:tcPr>
            <w:tcW w:w="914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ind w:left="-108" w:right="-122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5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ind w:left="-3" w:right="-108" w:hanging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679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Description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GCAGCGT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29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pl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ignal peptide peptidase 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GTGTT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29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6, member 4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GACTCT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5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k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K2 protein tyrosine kinase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T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8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e2l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factor, erythroid derived 2, like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ATAGT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9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TGGC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9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hdc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lch domain containing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AGAAT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9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910001A06Rik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0910001A06 gen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ATATT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59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, H+ transporting, lysosomal V1 subunit B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GAGA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759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3d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ptor-related protein complex 3, delta 1 subunit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AGGA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1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cc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and coiled-coil domains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CAGAT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1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CCCCCC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1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a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um amyloid A 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GCAAT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11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gfrap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rve growth factor receptor (TNFRSF16) associated protein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AAGAC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barap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aminobutyric acid receptor associated protein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GAT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cribed locus, moderately similar to XP_916581.2 PREDICTED: similar to Nol5a protein 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ACGCT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AGTGA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p6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nylate binding protein 6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TTGATA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pgef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p guanine nucleotide exchange factor (GEF)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TTCTTA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locus, strongly similar to NP_904337.1 NADH dehydrogenase subunit 4 [Mus musculus]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ATAG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87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cbld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coidin, CUB and LCCL domain containing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AATTTGT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9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TATT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0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hx57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AH (Asp-Glu-Ala-Asp/His) box polypeptide 57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GTTTTC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0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TTGTC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0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ATCAC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7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cribed locus, strongly similar to NP_904330.1 cytochrome c oxidase subunit I 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TGTCA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7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TGTGCC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7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mp4b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omatin modifying protein 4B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GCTGA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7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706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706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AAGT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7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GTAT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7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CTTT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nla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sistin like alpha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AGGGAG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0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10025P10Rik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0610025P10 gen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TTCTGA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0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2c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karyotic translation initiation factor 2C, 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CGCAGA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0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nn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neurin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GAAAGAC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00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TAGAC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610031J06Rik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0610031J06 gen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TCTCAA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TCTGG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r42a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 repeat domain 42A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GGCTCAC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m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SM4 homolog, U6 small nuclear RNA associated 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GGGTGA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idine acid phosphatase domain containing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AAAG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on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onin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GGTAT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4galt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DP-Gal:betaGlcNAc beta 1,4-galactosyltransferase, polypeptide 4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CTGTA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gi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mbrane associated guanylate kinase, WW and PDZ domain containing 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TTGAAA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bp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uanylate nucleotide binding protein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TGGA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1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2k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gen-activated protein kinase kinase 4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A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kbh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kB, alkylation repair homolog 4 (E. coli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AAT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se9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nuclease, RNase A family, 9 (non-active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GGCAG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b5b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tochrome b5 type B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GTGGT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khm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ckstrin homology domain containing, family M (with RUN domain) member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CATTT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gf9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EGF-like-domains 9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GGAAT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014645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pressed sequence AU014645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TTGGA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78226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sin, heavy polypeptide 10, non-muscl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AAAT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6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c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, acidic coiled-coil containing protein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AT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21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fl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filin 2, muscl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TATT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1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f3c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ral transcription factor III C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GTAA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1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553150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pressed sequence AA407270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TTGTAC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nlrb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nein light chain roadblock-type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TTGTA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AGCAT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ind w:left="-29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cribed locus, strongly similar to NP_904330.1 cytochrome c oxidase subunit I 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CCAC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pf5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p1 domain family, member 5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TTAAT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po5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xportin 5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TCCCACA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nni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oponin I, cardiac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TGGA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ps5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rmansky-Pudlak syndrome 5 homolog (human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GTATTT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f4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ng finger protein 44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TATTT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39918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3321401G04 gen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CCAAG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6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GATG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5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bp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RAN-binding domain containing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CTGATA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5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ctd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channel tetramerisation domain containing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TAAAG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5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1110012J17 gen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CTTAAG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5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pel5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ippee-like 5 (Drosophila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GGCCC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khb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eckstrin homology domain containing, family B (evectins) member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TTCTTT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crotubule-associated protein tau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GAAAGT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dc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decan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TTTCT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itm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owth hormone inducible transmembrane protein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AAAGC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gnl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ingulin-like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span3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traspanin 3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TACTTT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ebf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erol regulatory element binding transcription factor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GAGTGA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h-V3609N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oglobulin heavy chain complex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ATAAA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69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69 antigen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CTATT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00012F01Rik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1500012F01 gen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GCCA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gfod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oxoglutarate and iron-dependent oxygenase domain containing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GGAAGTG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t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esicle amine transport protein 1 homolog (T californica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GCTCTC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TAATGA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TTTCA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barapl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mma-aminobutyric acid (GABA(A)) receptor-associated protein-like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AGGGC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r1b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P1 actin-related protein 1 homolog B (yeast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CCAAT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s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trogen fixation gene 1 (S. cerevisiae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GATTG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lipase A2, activating protein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GAGAGA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nk1e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sein kinase 1, epsilon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CTGGC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NA clone IMAGE:40049146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GGGCAGG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mvk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mevalonate kinas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CAATCA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factor of kappa light polypeptide gene enhancer in B-cells 1, p105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ATAC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AAT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1ad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ukaryotic translation initiation factor 1A domain containing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GAAGG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ar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east cancer anti-estrogen resistance 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TTTTA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tud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longation factor Tu GTP binding domain containing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AAGAAG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udor domain containing 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CATCCC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gb3a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oglobin, family 3A, member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GTTAATG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ja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aja1, RING-H2 motif containing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TTCCA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e9a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diesterase 9A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TAAAT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b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fferentially expressed in B16F10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CCTAAGG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NSMUSG00000073776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iled-coil and C2 domain containing 1B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GTCCA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ws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WS1 homolog (S. cerevisiae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ATTACTA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CAT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TGT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f1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uppel-like factor 1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n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nin 2 tandem duplication of Ren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CCTTA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idylinositol transfer protein, beta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TTA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gcg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DP-glucose ceramide glucosyltransferas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TTCT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69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n1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pain 1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locus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ACACTGT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29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locus, strongly similar to NP_904330.1 cytochrome c oxidase subunit I [Mus musculus]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GAAT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79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eb2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E-box binding homeobox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ACCTAATG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8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a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tinase, acidic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GAATC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58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U015740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iled-coil domain containing 6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GTTCTG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0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ption factor 4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TCAAC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1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stt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S-transferase, theta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TTAGTT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51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c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esin light chain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ATTAT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055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cald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calcin delta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AAGACTT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994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GTAGGTG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4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C020535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NA sequence BC020535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AAGCACT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4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bed locus, moderately similar to XP_216565.2 PREDICTED: similar to PTEN induced putative kinase 1 [Rattus norvegicus]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GTTAAA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4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em176a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membrane protein 176A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TTAAAAT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04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yh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weety homolog 3 (Drosophila)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A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6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DH dehydrogenase (ubiquinone) Fe-S protein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CCTAATC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10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nrp70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1 small nuclear ribonucleoprotein polypeptide A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AATTTA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4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3c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ma domain, immunoglobulin domain (Ig), short basic domain, secreted, (semaphorin) 3C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AACTGAG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4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omodomain containing 8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AGAGA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248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p15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eptidase 15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TTTTT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4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phorin I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TCTCA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8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lga4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lgi autoantigen, golgin subfamily a, 4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TAAAG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43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0004300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omodomain containing 2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TCCTGGA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104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gh mobility group box 1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C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634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CTCCTCC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46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AAAAAA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421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dpr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uinoid dihydropteridine reductase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AAAATAA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192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tassium channel tetramerisation domain containing 10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GTTTCTT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657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3l3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tinase 3-like 3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GATATAGG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27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282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914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212</w:t>
            </w:r>
          </w:p>
        </w:tc>
        <w:tc>
          <w:tcPr>
            <w:tcW w:w="115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720"/>
                <w:tab w:val="left" w:pos="537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79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NA clone IMAGE:400491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15:50:00Z</dcterms:created>
  <dc:creator>boonc</dc:creator>
  <dc:description/>
  <cp:keywords/>
  <dc:language>en-US</dc:language>
  <cp:lastModifiedBy>boonc</cp:lastModifiedBy>
  <dcterms:modified xsi:type="dcterms:W3CDTF">2008-07-20T15:50:00Z</dcterms:modified>
  <cp:revision>2</cp:revision>
  <dc:subject/>
  <dc:title>ID</dc:title>
</cp:coreProperties>
</file>